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DBAFE" w14:textId="6EE8E3FF" w:rsidR="00485A82" w:rsidRDefault="00485A82" w:rsidP="00B81062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 figure legends</w:t>
      </w:r>
    </w:p>
    <w:p w14:paraId="45D400DA" w14:textId="1A4DDE58" w:rsidR="00B81062" w:rsidRPr="0069000B" w:rsidRDefault="00485A82" w:rsidP="00B810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1 </w:t>
      </w:r>
      <w:r w:rsidR="00B81062" w:rsidRPr="006D43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levels of KDM4A-AS1 </w:t>
      </w:r>
      <w:r w:rsidR="00B81062" w:rsidRPr="006D439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</w:t>
      </w:r>
      <w:r w:rsidR="00B81062" w:rsidRPr="006D4390">
        <w:rPr>
          <w:rFonts w:ascii="Times New Roman" w:eastAsia="等线" w:hAnsi="Times New Roman" w:cs="Times New Roman"/>
          <w:b/>
          <w:bCs/>
          <w:sz w:val="24"/>
          <w:szCs w:val="24"/>
        </w:rPr>
        <w:t>n HCC cell lines (Hep3B, Huh7, HepG2, HCCLM3, MHCC-97H, SK-Hep-1) and the normal hepatic cell line (MIHA).</w:t>
      </w:r>
      <w:r w:rsidR="00B81062"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>*P&lt;0.05</w:t>
      </w:r>
    </w:p>
    <w:p w14:paraId="7131888E" w14:textId="178E3A63" w:rsidR="00B81062" w:rsidRPr="0069000B" w:rsidRDefault="00485A82" w:rsidP="00B810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>Figure 2</w:t>
      </w:r>
      <w:r w:rsidR="00B81062" w:rsidRPr="00E05F0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e transfection efficiency of indicating vectors in HCC cells. </w:t>
      </w:r>
      <w:r w:rsidR="00B81062">
        <w:rPr>
          <w:rFonts w:ascii="Times New Roman" w:eastAsia="等线" w:hAnsi="Times New Roman" w:cs="Times New Roman"/>
          <w:sz w:val="24"/>
          <w:szCs w:val="24"/>
        </w:rPr>
        <w:t>(A and B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RT-qPCR was performed to determine the KDM4A-AS1 expression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i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Hep3B and Huh7 cells transfected with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a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vector containing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KDM4A-AS1 or empty vector. </w:t>
      </w:r>
      <w:r w:rsidR="00B81062">
        <w:rPr>
          <w:rFonts w:ascii="Times New Roman" w:eastAsia="等线" w:hAnsi="Times New Roman" w:cs="Times New Roman"/>
          <w:sz w:val="24"/>
          <w:szCs w:val="24"/>
        </w:rPr>
        <w:t>(C and D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RT-qPCR was conducted to detect the KDM4A-AS1 expression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i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SK-Hep-1 and MHCC-97H cells transfected with KDM4A-AS1 shRNA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(sh-KDM4A-AS1#1,</w:t>
      </w:r>
      <w:r w:rsidR="00B81062" w:rsidRPr="00E05F0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>sh-KDM4A-AS1#2,</w:t>
      </w:r>
      <w:r w:rsidR="00B81062" w:rsidRPr="00E05F0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>sh-KDM4A-AS1#3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or scrambled shRNA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(sh-control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>. *P&lt;0.05</w:t>
      </w:r>
    </w:p>
    <w:p w14:paraId="145095DE" w14:textId="00D13FC5" w:rsidR="00B81062" w:rsidRDefault="00485A82" w:rsidP="00B810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>F</w:t>
      </w:r>
      <w:r w:rsidR="00B81062"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>igure 3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KDM4A-AS1 promotes HCC cell proliferation, migration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>,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invasion.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>(A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CCK-8 assay was performed to determine the effects of KDM4A-AS1 overexpression </w:t>
      </w:r>
      <w:r w:rsidR="00B81062">
        <w:rPr>
          <w:rFonts w:ascii="Times New Roman" w:eastAsia="等线" w:hAnsi="Times New Roman" w:cs="Times New Roman"/>
          <w:sz w:val="24"/>
          <w:szCs w:val="24"/>
        </w:rPr>
        <w:t>or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knockdown on HCC cell viability. </w:t>
      </w:r>
      <w:r w:rsidR="00B81062">
        <w:rPr>
          <w:rFonts w:ascii="Times New Roman" w:eastAsia="等线" w:hAnsi="Times New Roman" w:cs="Times New Roman"/>
          <w:sz w:val="24"/>
          <w:szCs w:val="24"/>
        </w:rPr>
        <w:t>(B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Colony formation assay was utilized to evaluate the function of KDM4A-AS1 </w:t>
      </w:r>
      <w:r w:rsidR="00B81062">
        <w:rPr>
          <w:rFonts w:ascii="Times New Roman" w:eastAsia="等线" w:hAnsi="Times New Roman" w:cs="Times New Roman"/>
          <w:sz w:val="24"/>
          <w:szCs w:val="24"/>
        </w:rPr>
        <w:t>i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n HCC cell proliferation. </w:t>
      </w:r>
      <w:r w:rsidR="00B81062">
        <w:rPr>
          <w:rFonts w:ascii="Times New Roman" w:eastAsia="等线" w:hAnsi="Times New Roman" w:cs="Times New Roman"/>
          <w:sz w:val="24"/>
          <w:szCs w:val="24"/>
        </w:rPr>
        <w:t>(C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Edu assay was carried out to explore the </w:t>
      </w:r>
      <w:r w:rsidR="00B81062">
        <w:rPr>
          <w:rFonts w:ascii="Times New Roman" w:eastAsia="等线" w:hAnsi="Times New Roman" w:cs="Times New Roman"/>
          <w:sz w:val="24"/>
          <w:szCs w:val="24"/>
        </w:rPr>
        <w:t>proliferatio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of HCC cells </w:t>
      </w:r>
      <w:r w:rsidR="00B81062">
        <w:rPr>
          <w:rFonts w:ascii="Times New Roman" w:eastAsia="等线" w:hAnsi="Times New Roman" w:cs="Times New Roman"/>
          <w:sz w:val="24"/>
          <w:szCs w:val="24"/>
        </w:rPr>
        <w:t>affected by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KDM4A-AS1 overexpression or knockdown. Scale bar</w:t>
      </w:r>
      <w:r w:rsidR="00B81062">
        <w:rPr>
          <w:rFonts w:ascii="Times New Roman" w:eastAsia="等线" w:hAnsi="Times New Roman" w:cs="Times New Roman"/>
          <w:sz w:val="24"/>
          <w:szCs w:val="24"/>
        </w:rPr>
        <w:t>: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20μm. </w:t>
      </w:r>
      <w:r w:rsidR="00B81062">
        <w:rPr>
          <w:rFonts w:ascii="Times New Roman" w:eastAsia="等线" w:hAnsi="Times New Roman" w:cs="Times New Roman"/>
          <w:sz w:val="24"/>
          <w:szCs w:val="24"/>
        </w:rPr>
        <w:t>(D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The effects of KDM4A-AS1 on the migration and invasion abilities of HCC cells were detected by transwell assay. Scale bar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: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100μm. </w:t>
      </w:r>
      <w:r w:rsidR="00B81062">
        <w:rPr>
          <w:rFonts w:ascii="Times New Roman" w:eastAsia="等线" w:hAnsi="Times New Roman" w:cs="Times New Roman"/>
          <w:sz w:val="24"/>
          <w:szCs w:val="24"/>
        </w:rPr>
        <w:t>(E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E-cadherin, N-cadherin, and Vimentin levels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were detected to identify the EMT process of HCC cells </w:t>
      </w:r>
      <w:r w:rsidR="00B81062">
        <w:rPr>
          <w:rFonts w:ascii="Times New Roman" w:eastAsia="等线" w:hAnsi="Times New Roman" w:cs="Times New Roman"/>
          <w:sz w:val="24"/>
          <w:szCs w:val="24"/>
        </w:rPr>
        <w:t>affected by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KDM4A-AS1 overexpression or knockdown. *P&lt;0.05</w:t>
      </w:r>
    </w:p>
    <w:p w14:paraId="1C865C9F" w14:textId="436EDA32" w:rsidR="00B46CD1" w:rsidRPr="00B46CD1" w:rsidRDefault="00485A82" w:rsidP="00B46CD1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 w:rsidRPr="00B46CD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B46CD1" w:rsidRPr="00B46CD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 w:rsidR="00B46CD1" w:rsidRPr="00B46CD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gure 4 KDM4A-AS1 enhanced EMT progression of HCC cell.  </w:t>
      </w:r>
      <w:r w:rsidR="00B46CD1" w:rsidRPr="00B46CD1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Immunofluorescence assay was performed to compare the expression patterns of E-cadherin and </w:t>
      </w:r>
      <w:r w:rsidR="00B46CD1">
        <w:rPr>
          <w:rFonts w:ascii="Times New Roman" w:eastAsia="等线" w:hAnsi="Times New Roman" w:cs="Times New Roman"/>
          <w:sz w:val="24"/>
          <w:szCs w:val="24"/>
        </w:rPr>
        <w:t>Vimentin</w:t>
      </w:r>
      <w:r w:rsidR="00B46CD1" w:rsidRPr="00B46CD1">
        <w:rPr>
          <w:rFonts w:ascii="Times New Roman" w:eastAsia="等线" w:hAnsi="Times New Roman" w:cs="Times New Roman"/>
          <w:sz w:val="24"/>
          <w:szCs w:val="24"/>
        </w:rPr>
        <w:t>. The nuclei were stained with DAPI</w:t>
      </w:r>
      <w:r w:rsidR="00B46CD1">
        <w:rPr>
          <w:rFonts w:ascii="Times New Roman" w:eastAsia="等线" w:hAnsi="Times New Roman" w:cs="Times New Roman"/>
          <w:sz w:val="24"/>
          <w:szCs w:val="24"/>
        </w:rPr>
        <w:t xml:space="preserve">. Scale bar: </w:t>
      </w:r>
      <w:r w:rsidR="00B46CD1" w:rsidRPr="0069000B">
        <w:rPr>
          <w:rFonts w:ascii="Times New Roman" w:eastAsia="等线" w:hAnsi="Times New Roman" w:cs="Times New Roman"/>
          <w:sz w:val="24"/>
          <w:szCs w:val="24"/>
        </w:rPr>
        <w:t>20μm</w:t>
      </w:r>
    </w:p>
    <w:p w14:paraId="729216E0" w14:textId="7BAD22F3" w:rsidR="00B81062" w:rsidRDefault="00485A82" w:rsidP="00B81062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gure </w:t>
      </w:r>
      <w:r w:rsidR="00B46CD1"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e subcellular location of KDM4A-AS1 in KDM4A-AS1-overexpressing Hep3B cells was determined by FISH assay.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>Scale bar</w:t>
      </w:r>
      <w:r w:rsidR="00B81062">
        <w:rPr>
          <w:rFonts w:ascii="Times New Roman" w:eastAsia="等线" w:hAnsi="Times New Roman" w:cs="Times New Roman"/>
          <w:sz w:val="24"/>
          <w:szCs w:val="24"/>
        </w:rPr>
        <w:t>: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20μm</w:t>
      </w:r>
    </w:p>
    <w:p w14:paraId="6984762D" w14:textId="7B265567" w:rsidR="00B81062" w:rsidRPr="0069000B" w:rsidRDefault="00485A82" w:rsidP="00B810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B46CD1">
        <w:rPr>
          <w:rFonts w:ascii="Times New Roman" w:eastAsia="等线" w:hAnsi="Times New Roman" w:cs="Times New Roman"/>
          <w:b/>
          <w:bCs/>
          <w:sz w:val="24"/>
          <w:szCs w:val="24"/>
        </w:rPr>
        <w:t>6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iR-411-5p 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>inversely regulates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KDM4A-AS1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expression in HCC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>(A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>KDM4A-AS1 overexpression reduced miR-411-5p expression in Huh7 cells, and KDM4A-AS1 silencing increased miR-411-5p level in MHCC-97H cells. (B) miR-411-5p depletion increased, and miR-411-5p overexpression reduced KDM4A-AS1 expression in HCC cells. (C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RT-qPCR was performed to detect miR-411-5p expression in 90 pairs of HCC and corresponding adjacent non-tumor tissues. </w:t>
      </w:r>
      <w:r w:rsidR="00B81062">
        <w:rPr>
          <w:rFonts w:ascii="Times New Roman" w:eastAsia="等线" w:hAnsi="Times New Roman" w:cs="Times New Roman"/>
          <w:sz w:val="24"/>
          <w:szCs w:val="24"/>
        </w:rPr>
        <w:t>(D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Pearson’s correlation analysis was utilized to determine the correlation between KDM4A-AS1 and miR-411-5p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expression in HCC tissues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>. *P&lt;0.05</w:t>
      </w:r>
    </w:p>
    <w:p w14:paraId="19B67E48" w14:textId="0260E817" w:rsidR="00B81062" w:rsidRPr="0069000B" w:rsidRDefault="00485A82" w:rsidP="00B810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B46CD1">
        <w:rPr>
          <w:rFonts w:ascii="Times New Roman" w:eastAsia="等线" w:hAnsi="Times New Roman" w:cs="Times New Roman"/>
          <w:b/>
          <w:bCs/>
          <w:sz w:val="24"/>
          <w:szCs w:val="24"/>
        </w:rPr>
        <w:t>7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KPNA2 is a target of miR-411-5p in HCC.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>(A and B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RT-qPCR was carried out to measure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KPNA2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mRNA </w:t>
      </w:r>
      <w:r w:rsidR="00B81062">
        <w:rPr>
          <w:rFonts w:ascii="Times New Roman" w:eastAsia="等线" w:hAnsi="Times New Roman" w:cs="Times New Roman"/>
          <w:sz w:val="24"/>
          <w:szCs w:val="24"/>
        </w:rPr>
        <w:t>expressio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in HCC cells transfected with miR-411-5p mimics or inhibitors. </w:t>
      </w:r>
      <w:r w:rsidR="00B81062">
        <w:rPr>
          <w:rFonts w:ascii="Times New Roman" w:eastAsia="等线" w:hAnsi="Times New Roman" w:cs="Times New Roman"/>
          <w:sz w:val="24"/>
          <w:szCs w:val="24"/>
        </w:rPr>
        <w:t>(C and D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Western blotting was conducted to explore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the KPNA2 protein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level in HCC cells transfected with miR-411-5p mimics or inhibitors.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(E and F)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Western blotting was performed to detect KPNA2 expression </w:t>
      </w:r>
      <w:r w:rsidR="00B81062">
        <w:rPr>
          <w:rFonts w:ascii="Times New Roman" w:eastAsia="等线" w:hAnsi="Times New Roman" w:cs="Times New Roman"/>
          <w:sz w:val="24"/>
          <w:szCs w:val="24"/>
        </w:rPr>
        <w:t>i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Huh7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and MHCC-97H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cells co-transfected </w:t>
      </w:r>
      <w:r w:rsidR="00B81062">
        <w:rPr>
          <w:rFonts w:ascii="Times New Roman" w:eastAsia="等线" w:hAnsi="Times New Roman" w:cs="Times New Roman"/>
          <w:sz w:val="24"/>
          <w:szCs w:val="24"/>
        </w:rPr>
        <w:t>vectors.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*P&lt;0.05</w:t>
      </w:r>
    </w:p>
    <w:p w14:paraId="09175325" w14:textId="7CDD0E0F" w:rsidR="00B81062" w:rsidRPr="0069000B" w:rsidRDefault="00485A82" w:rsidP="00B81062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B46CD1">
        <w:rPr>
          <w:rFonts w:ascii="Times New Roman" w:eastAsia="等线" w:hAnsi="Times New Roman" w:cs="Times New Roman"/>
          <w:b/>
          <w:bCs/>
          <w:sz w:val="24"/>
          <w:szCs w:val="24"/>
        </w:rPr>
        <w:t>8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correlations among 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>KPNA2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>, miR-411-5p, and KDM4A-AS1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expression in HCC.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>(A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The different expression of KPNA2 mRNA between HCC and adjacent non-tumor tissues. (B) The positive correlation between KPNA2 mRNA and KDM4A-AS1 expression was determined in HCC tissues. (C) A </w:t>
      </w:r>
      <w:r w:rsidR="00B81062">
        <w:rPr>
          <w:rFonts w:ascii="Times New Roman" w:eastAsia="等线" w:hAnsi="Times New Roman" w:cs="Times New Roman"/>
          <w:sz w:val="24"/>
          <w:szCs w:val="24"/>
        </w:rPr>
        <w:lastRenderedPageBreak/>
        <w:t xml:space="preserve">negative association between KPNA2 mRNA and miR-411-5p was confirmed in HCC tissues. (D) The KPNA2 protein level in HCC tissues with high KDM4A-AS1 or low miR-411-5p was higher than HCC samples with low KDM4A-AS1 or high miR-411-5p levels. (E) KPNA2 protein expression in xenograft tumor tissues was upregulated in the KDM4A-AS1 overexpression group and reduced in the KDM4A-AS1 group compared to the control group.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>*P&lt;0.05</w:t>
      </w:r>
    </w:p>
    <w:p w14:paraId="59940178" w14:textId="07C0E466" w:rsidR="00C72ACA" w:rsidRPr="003645ED" w:rsidRDefault="00485A82" w:rsidP="003645E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upplement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ry</w:t>
      </w:r>
      <w:r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81062" w:rsidRPr="000F0090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Figure </w:t>
      </w:r>
      <w:r w:rsidR="00B46CD1">
        <w:rPr>
          <w:rFonts w:ascii="Times New Roman" w:eastAsia="等线" w:hAnsi="Times New Roman" w:cs="Times New Roman"/>
          <w:b/>
          <w:bCs/>
          <w:sz w:val="24"/>
          <w:szCs w:val="24"/>
        </w:rPr>
        <w:t>9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e function of KDM4A-AS1 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>is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ediated by </w:t>
      </w:r>
      <w:r w:rsidR="00B8106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</w:t>
      </w:r>
      <w:r w:rsidR="00B81062" w:rsidRPr="007B02EF">
        <w:rPr>
          <w:rFonts w:ascii="Times New Roman" w:eastAsia="等线" w:hAnsi="Times New Roman" w:cs="Times New Roman"/>
          <w:b/>
          <w:bCs/>
          <w:sz w:val="24"/>
          <w:szCs w:val="24"/>
        </w:rPr>
        <w:t>AKT pathway.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Hep3B cells </w:t>
      </w:r>
      <w:r w:rsidR="00B81062">
        <w:rPr>
          <w:rFonts w:ascii="Times New Roman" w:eastAsia="等线" w:hAnsi="Times New Roman" w:cs="Times New Roman"/>
          <w:sz w:val="24"/>
          <w:szCs w:val="24"/>
        </w:rPr>
        <w:t>with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KDM4A-AS1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overexpressio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w</w:t>
      </w:r>
      <w:r w:rsidR="00B81062">
        <w:rPr>
          <w:rFonts w:ascii="Times New Roman" w:eastAsia="等线" w:hAnsi="Times New Roman" w:cs="Times New Roman"/>
          <w:sz w:val="24"/>
          <w:szCs w:val="24"/>
        </w:rPr>
        <w:t>ere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treated with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AKT inhibitor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MK2206. </w:t>
      </w:r>
      <w:r w:rsidR="00B81062">
        <w:rPr>
          <w:rFonts w:ascii="Times New Roman" w:eastAsia="等线" w:hAnsi="Times New Roman" w:cs="Times New Roman"/>
          <w:sz w:val="24"/>
          <w:szCs w:val="24"/>
        </w:rPr>
        <w:t>(A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CCK8,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(B)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Edu, 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(C) 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>colony formation</w:t>
      </w:r>
      <w:r w:rsidR="00B81062">
        <w:rPr>
          <w:rFonts w:ascii="Times New Roman" w:eastAsia="等线" w:hAnsi="Times New Roman" w:cs="Times New Roman"/>
          <w:sz w:val="24"/>
          <w:szCs w:val="24"/>
        </w:rPr>
        <w:t>, and (D) transwell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assays were employed to explore the proliferation</w:t>
      </w:r>
      <w:r w:rsidR="00B81062">
        <w:rPr>
          <w:rFonts w:ascii="Times New Roman" w:eastAsia="等线" w:hAnsi="Times New Roman" w:cs="Times New Roman"/>
          <w:sz w:val="24"/>
          <w:szCs w:val="24"/>
        </w:rPr>
        <w:t>, migration, and invasio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of Hep3B cells</w:t>
      </w:r>
      <w:r w:rsidR="00B81062">
        <w:rPr>
          <w:rFonts w:ascii="Times New Roman" w:eastAsia="等线" w:hAnsi="Times New Roman" w:cs="Times New Roman"/>
          <w:sz w:val="24"/>
          <w:szCs w:val="24"/>
        </w:rPr>
        <w:t xml:space="preserve"> in different groups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="00B81062">
        <w:rPr>
          <w:rFonts w:ascii="Times New Roman" w:eastAsia="等线" w:hAnsi="Times New Roman" w:cs="Times New Roman"/>
          <w:sz w:val="24"/>
          <w:szCs w:val="24"/>
        </w:rPr>
        <w:t>(E)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Western blotting </w:t>
      </w:r>
      <w:r w:rsidR="00B81062">
        <w:rPr>
          <w:rFonts w:ascii="Times New Roman" w:eastAsia="等线" w:hAnsi="Times New Roman" w:cs="Times New Roman"/>
          <w:sz w:val="24"/>
          <w:szCs w:val="24"/>
        </w:rPr>
        <w:t>was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conducted to measure </w:t>
      </w:r>
      <w:r w:rsidR="00B81062">
        <w:rPr>
          <w:rFonts w:ascii="Times New Roman" w:eastAsia="等线" w:hAnsi="Times New Roman" w:cs="Times New Roman"/>
          <w:sz w:val="24"/>
          <w:szCs w:val="24"/>
        </w:rPr>
        <w:t>p-AKT, AKT, E-cadherin, N-cadherin, and Vimentin</w:t>
      </w:r>
      <w:r w:rsidR="00B81062" w:rsidRPr="0069000B">
        <w:rPr>
          <w:rFonts w:ascii="Times New Roman" w:eastAsia="等线" w:hAnsi="Times New Roman" w:cs="Times New Roman"/>
          <w:sz w:val="24"/>
          <w:szCs w:val="24"/>
        </w:rPr>
        <w:t xml:space="preserve"> in HCC cells. *P&lt;0.05</w:t>
      </w:r>
    </w:p>
    <w:sectPr w:rsidR="00C72ACA" w:rsidRPr="003645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50F37" w14:textId="77777777" w:rsidR="002A61B4" w:rsidRDefault="002A61B4" w:rsidP="00B81062">
      <w:r>
        <w:separator/>
      </w:r>
    </w:p>
  </w:endnote>
  <w:endnote w:type="continuationSeparator" w:id="0">
    <w:p w14:paraId="7B2B65CE" w14:textId="77777777" w:rsidR="002A61B4" w:rsidRDefault="002A61B4" w:rsidP="00B81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8CC49" w14:textId="77777777" w:rsidR="002A61B4" w:rsidRDefault="002A61B4" w:rsidP="00B81062">
      <w:r>
        <w:separator/>
      </w:r>
    </w:p>
  </w:footnote>
  <w:footnote w:type="continuationSeparator" w:id="0">
    <w:p w14:paraId="00FAED4C" w14:textId="77777777" w:rsidR="002A61B4" w:rsidRDefault="002A61B4" w:rsidP="00B81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59D"/>
    <w:rsid w:val="0009659D"/>
    <w:rsid w:val="002A61B4"/>
    <w:rsid w:val="003645ED"/>
    <w:rsid w:val="00485A82"/>
    <w:rsid w:val="006059BF"/>
    <w:rsid w:val="00B46CD1"/>
    <w:rsid w:val="00B81062"/>
    <w:rsid w:val="00C13271"/>
    <w:rsid w:val="00C72ACA"/>
    <w:rsid w:val="00ED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7BE81"/>
  <w15:chartTrackingRefBased/>
  <w15:docId w15:val="{861EC152-F572-4B10-914A-997660511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10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0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8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天翔</dc:creator>
  <cp:keywords/>
  <dc:description/>
  <cp:lastModifiedBy>tks0912@foxmail.com</cp:lastModifiedBy>
  <cp:revision>7</cp:revision>
  <dcterms:created xsi:type="dcterms:W3CDTF">2021-07-31T09:17:00Z</dcterms:created>
  <dcterms:modified xsi:type="dcterms:W3CDTF">2021-11-01T02:07:00Z</dcterms:modified>
</cp:coreProperties>
</file>